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040" w:rsidRDefault="00FB0BA9" w:rsidP="00FF62FA">
      <w:pPr>
        <w:spacing w:line="360" w:lineRule="auto"/>
        <w:jc w:val="both"/>
        <w:rPr>
          <w:b/>
          <w:lang w:val="en-US"/>
        </w:rPr>
      </w:pPr>
      <w:r>
        <w:rPr>
          <w:rFonts w:eastAsia="Times New Roman" w:cs="TimesNewRoman"/>
          <w:b/>
          <w:bCs/>
          <w:lang w:val="en-US"/>
        </w:rPr>
        <w:t xml:space="preserve">Figure </w:t>
      </w:r>
      <w:r w:rsidR="0057281B">
        <w:rPr>
          <w:rFonts w:eastAsia="Times New Roman" w:cs="TimesNewRoman"/>
          <w:b/>
          <w:bCs/>
          <w:lang w:val="en-US"/>
        </w:rPr>
        <w:t>S1</w:t>
      </w:r>
      <w:r>
        <w:rPr>
          <w:rFonts w:eastAsia="Times New Roman" w:cs="TimesNewRoman"/>
          <w:b/>
          <w:bCs/>
          <w:lang w:val="en-US"/>
        </w:rPr>
        <w:t xml:space="preserve">: </w:t>
      </w:r>
      <w:bookmarkStart w:id="0" w:name="_GoBack"/>
      <w:bookmarkEnd w:id="0"/>
      <w:r w:rsidR="00661040">
        <w:rPr>
          <w:b/>
          <w:lang w:val="en-US"/>
        </w:rPr>
        <w:t xml:space="preserve">Sequence-based analysis </w:t>
      </w:r>
    </w:p>
    <w:p w:rsidR="00C6061B" w:rsidRDefault="00C55194" w:rsidP="00FF62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/>
          <w:color w:val="000000"/>
          <w:lang w:val="en-US"/>
        </w:rPr>
      </w:pPr>
      <w:r>
        <w:rPr>
          <w:rFonts w:ascii="Times New Roman" w:eastAsia="Times New Roman" w:hAnsi="Times New Roman"/>
          <w:noProof/>
          <w:color w:val="000000"/>
          <w:lang w:val="es-AR" w:eastAsia="es-A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-4.55pt;margin-top:16.2pt;width:468.75pt;height:308.45pt;z-index:251658240;mso-wrap-style:none">
            <v:textbox style="mso-fit-shape-to-text:t">
              <w:txbxContent>
                <w:p w:rsidR="00C6061B" w:rsidRPr="003D3CD4" w:rsidRDefault="00C6061B" w:rsidP="00C6061B">
                  <w:pPr>
                    <w:pStyle w:val="HTMLconformatoprevio"/>
                    <w:numPr>
                      <w:ilvl w:val="0"/>
                      <w:numId w:val="2"/>
                    </w:numPr>
                    <w:shd w:val="clear" w:color="auto" w:fill="FFFFFF"/>
                    <w:ind w:right="166"/>
                    <w:rPr>
                      <w:color w:val="222222"/>
                      <w:sz w:val="16"/>
                      <w:szCs w:val="16"/>
                    </w:rPr>
                  </w:pPr>
                  <w:r>
                    <w:rPr>
                      <w:color w:val="222222"/>
                      <w:sz w:val="16"/>
                      <w:szCs w:val="16"/>
                    </w:rPr>
                    <w:t>SMART SEARCH</w:t>
                  </w:r>
                </w:p>
                <w:p w:rsidR="00C6061B" w:rsidRPr="003D3CD4" w:rsidRDefault="00C6061B" w:rsidP="00C6061B">
                  <w:pPr>
                    <w:pStyle w:val="HTMLconformatoprevio"/>
                    <w:shd w:val="clear" w:color="auto" w:fill="FFFFFF"/>
                    <w:ind w:left="166" w:right="166"/>
                    <w:rPr>
                      <w:color w:val="222222"/>
                      <w:sz w:val="16"/>
                      <w:szCs w:val="16"/>
                    </w:rPr>
                  </w:pPr>
                  <w:r w:rsidRPr="003D3CD4">
                    <w:rPr>
                      <w:color w:val="222222"/>
                      <w:sz w:val="16"/>
                      <w:szCs w:val="16"/>
                    </w:rPr>
                    <w:t>#=======================================</w:t>
                  </w:r>
                </w:p>
                <w:p w:rsidR="00C6061B" w:rsidRPr="00C6061B" w:rsidRDefault="00C6061B" w:rsidP="00C6061B">
                  <w:pPr>
                    <w:pStyle w:val="HTMLconformatoprevio"/>
                    <w:shd w:val="clear" w:color="auto" w:fill="FFFFFF"/>
                    <w:ind w:left="166" w:right="166"/>
                    <w:rPr>
                      <w:color w:val="222222"/>
                      <w:sz w:val="16"/>
                      <w:szCs w:val="16"/>
                      <w:lang w:val="en-US"/>
                    </w:rPr>
                  </w:pPr>
                  <w:r w:rsidRPr="00C6061B">
                    <w:rPr>
                      <w:color w:val="222222"/>
                      <w:sz w:val="16"/>
                      <w:szCs w:val="16"/>
                      <w:lang w:val="en-US"/>
                    </w:rPr>
                    <w:t>gi|556012|gb|AAA50256.1| surface layer protein [</w:t>
                  </w:r>
                  <w:r w:rsidRPr="00C6061B">
                    <w:rPr>
                      <w:i/>
                      <w:color w:val="222222"/>
                      <w:sz w:val="16"/>
                      <w:szCs w:val="16"/>
                      <w:lang w:val="en-US"/>
                    </w:rPr>
                    <w:t>Lysinibacillus sphaericus</w:t>
                  </w:r>
                  <w:r w:rsidRPr="00C6061B">
                    <w:rPr>
                      <w:color w:val="222222"/>
                      <w:sz w:val="16"/>
                      <w:szCs w:val="16"/>
                      <w:lang w:val="en-US"/>
                    </w:rPr>
                    <w:t>]</w:t>
                  </w:r>
                </w:p>
                <w:p w:rsidR="00C6061B" w:rsidRDefault="00C6061B" w:rsidP="00C6061B">
                  <w:pPr>
                    <w:pStyle w:val="HTMLconformatoprevio"/>
                    <w:shd w:val="clear" w:color="auto" w:fill="FFFFFF"/>
                    <w:ind w:left="166" w:right="166"/>
                    <w:rPr>
                      <w:noProof/>
                      <w:color w:val="222222"/>
                      <w:sz w:val="10"/>
                      <w:szCs w:val="10"/>
                    </w:rPr>
                  </w:pPr>
                  <w:r>
                    <w:rPr>
                      <w:noProof/>
                      <w:color w:val="222222"/>
                      <w:sz w:val="10"/>
                      <w:szCs w:val="10"/>
                      <w:lang w:val="es-AR" w:eastAsia="es-AR"/>
                    </w:rPr>
                    <w:drawing>
                      <wp:inline distT="0" distB="0" distL="0" distR="0">
                        <wp:extent cx="4991100" cy="541020"/>
                        <wp:effectExtent l="19050" t="0" r="0" b="0"/>
                        <wp:docPr id="3" name="0 Imagen" descr="SMART SLAP_BACSH (P38537)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0 Imagen" descr="SMART SLAP_BACSH (P38537)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grayscl/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991100" cy="5410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C6061B" w:rsidRPr="001C26A5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</w:pP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Pfam:SLH Position:32 to 76 E-value: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ab/>
                    <w:t>5.2e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14</w:t>
                  </w:r>
                </w:p>
                <w:p w:rsidR="00C6061B" w:rsidRPr="001C26A5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</w:pP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Pfam:SLH Position:92 to 135 E-value: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ab/>
                    <w:t>3.4e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15</w:t>
                  </w:r>
                </w:p>
                <w:p w:rsidR="00C6061B" w:rsidRPr="001C26A5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</w:pP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Pfam:SLH Position:152 to 199 E-value: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ab/>
                    <w:t>2e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14</w:t>
                  </w:r>
                </w:p>
                <w:p w:rsidR="00C6061B" w:rsidRPr="001C26A5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</w:pP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Internal Repeat (prospero)</w:t>
                  </w:r>
                  <w:r w:rsidRPr="001C26A5">
                    <w:rPr>
                      <w:rFonts w:ascii="Courier New" w:hAnsi="Courier New" w:cs="Courier New"/>
                      <w:color w:val="222222"/>
                      <w:sz w:val="16"/>
                      <w:szCs w:val="16"/>
                      <w:lang w:val="en-US"/>
                    </w:rPr>
                    <w:t xml:space="preserve">IR_1 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Position: 299 to 451 E-value: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ab/>
                    <w:t>8.787405e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5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</w:p>
                <w:p w:rsidR="00C6061B" w:rsidRPr="001C26A5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</w:pP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Internal Repeat (prospero)</w:t>
                  </w:r>
                  <w:r w:rsidRPr="001C26A5">
                    <w:rPr>
                      <w:rFonts w:ascii="Courier New" w:hAnsi="Courier New" w:cs="Courier New"/>
                      <w:color w:val="222222"/>
                      <w:sz w:val="16"/>
                      <w:szCs w:val="16"/>
                      <w:lang w:val="en-US"/>
                    </w:rPr>
                    <w:t xml:space="preserve">IR_2 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Position: 711 to 883 E-value: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ab/>
                    <w:t>8.787405e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05</w:t>
                  </w:r>
                </w:p>
                <w:p w:rsidR="00C6061B" w:rsidRPr="001C26A5" w:rsidRDefault="00C6061B" w:rsidP="00C6061B">
                  <w:pPr>
                    <w:pStyle w:val="HTMLconformatoprevio"/>
                    <w:shd w:val="clear" w:color="auto" w:fill="FFFFFF"/>
                    <w:ind w:left="166" w:right="166"/>
                    <w:rPr>
                      <w:color w:val="222222"/>
                      <w:sz w:val="16"/>
                      <w:szCs w:val="16"/>
                      <w:lang w:val="en-US"/>
                    </w:rPr>
                  </w:pPr>
                </w:p>
                <w:p w:rsidR="00C6061B" w:rsidRPr="001C26A5" w:rsidRDefault="00C6061B" w:rsidP="00C6061B">
                  <w:pPr>
                    <w:pStyle w:val="HTMLconformatoprevio"/>
                    <w:shd w:val="clear" w:color="auto" w:fill="FFFFFF"/>
                    <w:ind w:left="166" w:right="166"/>
                    <w:rPr>
                      <w:color w:val="222222"/>
                      <w:sz w:val="16"/>
                      <w:szCs w:val="16"/>
                      <w:lang w:val="en-US"/>
                    </w:rPr>
                  </w:pPr>
                  <w:r w:rsidRPr="001C26A5">
                    <w:rPr>
                      <w:color w:val="222222"/>
                      <w:sz w:val="16"/>
                      <w:szCs w:val="16"/>
                      <w:lang w:val="en-US"/>
                    </w:rPr>
                    <w:t>#=======================================</w:t>
                  </w:r>
                </w:p>
                <w:p w:rsidR="00C6061B" w:rsidRPr="003D3CD4" w:rsidRDefault="00C6061B" w:rsidP="00C6061B">
                  <w:pPr>
                    <w:pStyle w:val="HTMLconformatoprevio"/>
                    <w:shd w:val="clear" w:color="auto" w:fill="FFFFFF"/>
                    <w:ind w:left="166" w:right="166"/>
                    <w:rPr>
                      <w:color w:val="222222"/>
                      <w:sz w:val="16"/>
                      <w:szCs w:val="16"/>
                    </w:rPr>
                  </w:pPr>
                  <w:r w:rsidRPr="001C26A5">
                    <w:rPr>
                      <w:color w:val="222222"/>
                      <w:sz w:val="16"/>
                      <w:szCs w:val="16"/>
                      <w:lang w:val="en-US"/>
                    </w:rPr>
                    <w:t>gi|425029681|dbj|BAM67143.1| chitinase [</w:t>
                  </w:r>
                  <w:r w:rsidRPr="001C26A5">
                    <w:rPr>
                      <w:i/>
                      <w:color w:val="222222"/>
                      <w:sz w:val="16"/>
                      <w:szCs w:val="16"/>
                      <w:lang w:val="en-US"/>
                    </w:rPr>
                    <w:t>Paenibacillus</w:t>
                  </w:r>
                  <w:r w:rsidRPr="001C26A5">
                    <w:rPr>
                      <w:color w:val="222222"/>
                      <w:sz w:val="16"/>
                      <w:szCs w:val="16"/>
                      <w:lang w:val="en-US"/>
                    </w:rPr>
                    <w:t xml:space="preserve"> sp. </w:t>
                  </w:r>
                  <w:r w:rsidRPr="003D3CD4">
                    <w:rPr>
                      <w:color w:val="222222"/>
                      <w:sz w:val="16"/>
                      <w:szCs w:val="16"/>
                    </w:rPr>
                    <w:t>FPU-7]</w:t>
                  </w:r>
                </w:p>
                <w:p w:rsidR="00C6061B" w:rsidRPr="003D3CD4" w:rsidRDefault="00C6061B" w:rsidP="00C6061B">
                  <w:pPr>
                    <w:pStyle w:val="HTMLconformatoprevio"/>
                    <w:shd w:val="clear" w:color="auto" w:fill="FFFFFF"/>
                    <w:ind w:left="166" w:right="166"/>
                    <w:rPr>
                      <w:color w:val="222222"/>
                      <w:sz w:val="16"/>
                      <w:szCs w:val="16"/>
                    </w:rPr>
                  </w:pPr>
                  <w:r>
                    <w:rPr>
                      <w:noProof/>
                      <w:color w:val="222222"/>
                      <w:sz w:val="16"/>
                      <w:szCs w:val="16"/>
                      <w:lang w:val="es-AR" w:eastAsia="es-AR"/>
                    </w:rPr>
                    <w:drawing>
                      <wp:inline distT="0" distB="0" distL="0" distR="0">
                        <wp:extent cx="5935980" cy="541020"/>
                        <wp:effectExtent l="19050" t="0" r="7620" b="0"/>
                        <wp:docPr id="4" name="1 Imagen" descr="SMART CHIW_PAEN.jpg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1 Imagen" descr="SMART CHIW_PAEN.jpg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grayscl/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935980" cy="5410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:rsidR="00C6061B" w:rsidRPr="001C26A5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</w:pP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signal peptide Position: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ab/>
                    <w:t xml:space="preserve">1 to 30 </w:t>
                  </w:r>
                </w:p>
                <w:p w:rsidR="00C6061B" w:rsidRPr="001C26A5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</w:pP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Pfam:SLH Position:32 to 74 E-value: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ab/>
                    <w:t>2.1e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8</w:t>
                  </w:r>
                </w:p>
                <w:p w:rsidR="00C6061B" w:rsidRPr="001C26A5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</w:pP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Pfam:SLH Position:90 to 133 E-value: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ab/>
                    <w:t>3.2e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11</w:t>
                  </w:r>
                </w:p>
                <w:p w:rsidR="00C6061B" w:rsidRPr="001C26A5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</w:pP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Pfam:SLH Position:153 to 197 E-value: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ab/>
                    <w:t>5.6e</w:t>
                  </w: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11</w:t>
                  </w:r>
                </w:p>
                <w:p w:rsidR="00C6061B" w:rsidRPr="00C6061B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</w:pPr>
                  <w:r w:rsidRPr="00C6061B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Glyco_18_1 Position:559 to 910 E-value: 8.57e</w:t>
                  </w:r>
                  <w:r w:rsidRPr="00C6061B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108</w:t>
                  </w:r>
                </w:p>
                <w:p w:rsidR="00C6061B" w:rsidRPr="00C6061B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</w:pPr>
                  <w:r w:rsidRPr="00C6061B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Glyco_18_2 Position:1046 to 1401 E-value: 1.19e</w:t>
                  </w:r>
                  <w:r w:rsidRPr="00C6061B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101</w:t>
                  </w:r>
                </w:p>
                <w:p w:rsidR="00C6061B" w:rsidRPr="00C6061B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hAnsi="Courier New" w:cs="Courier New"/>
                      <w:color w:val="222222"/>
                      <w:sz w:val="16"/>
                      <w:szCs w:val="16"/>
                      <w:u w:val="single"/>
                      <w:lang w:val="en-US"/>
                    </w:rPr>
                  </w:pPr>
                </w:p>
                <w:p w:rsidR="00C6061B" w:rsidRPr="00C6061B" w:rsidRDefault="00C6061B" w:rsidP="00C6061B">
                  <w:pPr>
                    <w:pStyle w:val="HTMLconformatoprevio"/>
                    <w:shd w:val="clear" w:color="auto" w:fill="FFFFFF"/>
                    <w:tabs>
                      <w:tab w:val="clear" w:pos="1832"/>
                      <w:tab w:val="left" w:pos="1560"/>
                    </w:tabs>
                    <w:ind w:right="166"/>
                    <w:rPr>
                      <w:color w:val="222222"/>
                      <w:sz w:val="16"/>
                      <w:szCs w:val="16"/>
                      <w:lang w:val="en-US"/>
                    </w:rPr>
                  </w:pPr>
                  <w:r w:rsidRPr="00C6061B">
                    <w:rPr>
                      <w:color w:val="222222"/>
                      <w:sz w:val="16"/>
                      <w:szCs w:val="16"/>
                      <w:lang w:val="en-US"/>
                    </w:rPr>
                    <w:t>SLH Description: PFam PF00395 S-layer homology domain</w:t>
                  </w:r>
                </w:p>
                <w:p w:rsidR="00C6061B" w:rsidRPr="00C6061B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hAnsi="Courier New" w:cs="Courier New"/>
                      <w:color w:val="222222"/>
                      <w:sz w:val="16"/>
                      <w:szCs w:val="16"/>
                      <w:lang w:val="en-US"/>
                    </w:rPr>
                  </w:pPr>
                  <w:r w:rsidRPr="00C6061B">
                    <w:rPr>
                      <w:rFonts w:ascii="Courier New" w:hAnsi="Courier New" w:cs="Courier New"/>
                      <w:color w:val="222222"/>
                      <w:sz w:val="16"/>
                      <w:szCs w:val="16"/>
                      <w:lang w:val="en-US"/>
                    </w:rPr>
                    <w:t>IR_# Description:</w:t>
                  </w:r>
                  <w:r w:rsidRPr="00C6061B">
                    <w:rPr>
                      <w:color w:val="222222"/>
                      <w:sz w:val="16"/>
                      <w:szCs w:val="16"/>
                      <w:lang w:val="en-US"/>
                    </w:rPr>
                    <w:t xml:space="preserve"> </w:t>
                  </w:r>
                  <w:r w:rsidRPr="00C6061B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Internal Repeat</w:t>
                  </w:r>
                  <w:r w:rsidRPr="00C6061B">
                    <w:rPr>
                      <w:lang w:val="en-US"/>
                    </w:rPr>
                    <w:t xml:space="preserve"> </w:t>
                  </w:r>
                  <w:r w:rsidRPr="00C6061B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detected by the Prospero program that</w:t>
                  </w:r>
                  <w:r w:rsidRPr="00C6061B">
                    <w:rPr>
                      <w:rFonts w:ascii="Courier New" w:hAnsi="Courier New" w:cs="Courier New"/>
                      <w:color w:val="222222"/>
                      <w:sz w:val="16"/>
                      <w:szCs w:val="16"/>
                      <w:lang w:val="en-US"/>
                    </w:rPr>
                    <w:t xml:space="preserve"> compares protein sequences and profiles using the Smith-Waterman algorithm</w:t>
                  </w:r>
                </w:p>
                <w:p w:rsidR="00C6061B" w:rsidRPr="001C26A5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hAnsi="Courier New" w:cs="Courier New"/>
                      <w:color w:val="222222"/>
                      <w:sz w:val="16"/>
                      <w:szCs w:val="16"/>
                      <w:lang w:val="en-US"/>
                    </w:rPr>
                  </w:pPr>
                  <w:r w:rsidRPr="001C26A5">
                    <w:rPr>
                      <w:rFonts w:ascii="Courier New" w:eastAsia="Times New Roman" w:hAnsi="Courier New" w:cs="Courier New"/>
                      <w:color w:val="000000"/>
                      <w:sz w:val="16"/>
                      <w:szCs w:val="16"/>
                      <w:lang w:val="en-US"/>
                    </w:rPr>
                    <w:t>Glyco_18_#</w:t>
                  </w:r>
                  <w:r w:rsidRPr="001C26A5">
                    <w:rPr>
                      <w:rFonts w:ascii="Courier New" w:hAnsi="Courier New" w:cs="Courier New"/>
                      <w:color w:val="222222"/>
                      <w:sz w:val="16"/>
                      <w:szCs w:val="16"/>
                      <w:lang w:val="en-US"/>
                    </w:rPr>
                    <w:t xml:space="preserve"> Description: Interpro IPR011583 GH18(glycosyl hydrolases, family 18 or Glico_18)</w:t>
                  </w:r>
                </w:p>
                <w:p w:rsidR="00C6061B" w:rsidRPr="003D3CD4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hAnsi="Courier New" w:cs="Courier New"/>
                      <w:color w:val="222222"/>
                      <w:sz w:val="16"/>
                      <w:szCs w:val="16"/>
                    </w:rPr>
                  </w:pPr>
                  <w:r w:rsidRPr="001C26A5">
                    <w:rPr>
                      <w:rFonts w:ascii="Courier New" w:hAnsi="Courier New" w:cs="Courier New"/>
                      <w:color w:val="222222"/>
                      <w:sz w:val="16"/>
                      <w:szCs w:val="16"/>
                      <w:lang w:val="en-US"/>
                    </w:rPr>
                    <w:tab/>
                  </w:r>
                  <w:r w:rsidRPr="001C26A5">
                    <w:rPr>
                      <w:rFonts w:ascii="Courier New" w:hAnsi="Courier New" w:cs="Courier New"/>
                      <w:color w:val="222222"/>
                      <w:sz w:val="16"/>
                      <w:szCs w:val="16"/>
                      <w:lang w:val="en-US"/>
                    </w:rPr>
                    <w:tab/>
                    <w:t xml:space="preserve">     </w:t>
                  </w:r>
                  <w:r w:rsidRPr="003D3CD4">
                    <w:rPr>
                      <w:rFonts w:ascii="Courier New" w:hAnsi="Courier New" w:cs="Courier New"/>
                      <w:color w:val="222222"/>
                      <w:sz w:val="16"/>
                      <w:szCs w:val="16"/>
                    </w:rPr>
                    <w:t>SMART SM000636</w:t>
                  </w:r>
                </w:p>
                <w:p w:rsidR="00C6061B" w:rsidRPr="00FB1B89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2"/>
                      <w:szCs w:val="16"/>
                    </w:rPr>
                  </w:pPr>
                </w:p>
                <w:p w:rsidR="00C6061B" w:rsidRPr="00E912B1" w:rsidRDefault="00C6061B" w:rsidP="00C6061B">
                  <w:pPr>
                    <w:pStyle w:val="HTMLconformatoprevio"/>
                    <w:shd w:val="clear" w:color="auto" w:fill="FFFFFF"/>
                    <w:ind w:left="166" w:right="166"/>
                    <w:rPr>
                      <w:color w:val="222222"/>
                      <w:sz w:val="16"/>
                      <w:szCs w:val="16"/>
                    </w:rPr>
                  </w:pPr>
                  <w:r w:rsidRPr="003D3CD4">
                    <w:rPr>
                      <w:color w:val="222222"/>
                      <w:sz w:val="16"/>
                      <w:szCs w:val="16"/>
                    </w:rPr>
                    <w:t>#=======================================</w:t>
                  </w:r>
                </w:p>
              </w:txbxContent>
            </v:textbox>
            <w10:wrap type="square"/>
          </v:shape>
        </w:pict>
      </w:r>
    </w:p>
    <w:tbl>
      <w:tblPr>
        <w:tblW w:w="0" w:type="auto"/>
        <w:tblInd w:w="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84"/>
        <w:gridCol w:w="8491"/>
        <w:gridCol w:w="574"/>
      </w:tblGrid>
      <w:tr w:rsidR="00C6061B" w:rsidTr="001066CD">
        <w:trPr>
          <w:gridAfter w:val="1"/>
          <w:wAfter w:w="624" w:type="dxa"/>
          <w:trHeight w:val="6012"/>
        </w:trPr>
        <w:tc>
          <w:tcPr>
            <w:tcW w:w="8844" w:type="dxa"/>
            <w:gridSpan w:val="2"/>
          </w:tcPr>
          <w:p w:rsidR="00C6061B" w:rsidRPr="00C6061B" w:rsidRDefault="00C6061B" w:rsidP="001066CD">
            <w:pPr>
              <w:pStyle w:val="HTMLconformatoprevio"/>
              <w:shd w:val="clear" w:color="auto" w:fill="FFFFFF"/>
              <w:ind w:left="84" w:right="166"/>
              <w:rPr>
                <w:color w:val="222222"/>
                <w:sz w:val="16"/>
                <w:szCs w:val="16"/>
                <w:u w:val="single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B)</w:t>
            </w:r>
            <w:r w:rsidRPr="00C6061B">
              <w:rPr>
                <w:color w:val="222222"/>
                <w:sz w:val="16"/>
                <w:szCs w:val="16"/>
                <w:u w:val="single"/>
                <w:lang w:val="en-US"/>
              </w:rPr>
              <w:t xml:space="preserve"> EMBOSS Matcher Pairwise Sequence Alignment: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1: BAM67143.1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2: AAA50256.1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Matrix: EBLOSUM45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Gap_penalty: 10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Extend_penalty: 1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=======================================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tabs>
                <w:tab w:val="left" w:pos="142"/>
                <w:tab w:val="left" w:pos="1560"/>
              </w:tabs>
              <w:ind w:left="250" w:right="166"/>
              <w:rPr>
                <w:color w:val="222222"/>
                <w:sz w:val="16"/>
                <w:szCs w:val="16"/>
                <w:u w:val="single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</w:t>
            </w:r>
            <w:r w:rsidRPr="00C6061B">
              <w:rPr>
                <w:sz w:val="16"/>
                <w:szCs w:val="16"/>
                <w:lang w:val="en-US"/>
              </w:rPr>
              <w:t xml:space="preserve"> 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Aligned_sequences: predicted </w:t>
            </w:r>
            <w:r w:rsidRPr="00C6061B">
              <w:rPr>
                <w:color w:val="000000"/>
                <w:sz w:val="16"/>
                <w:szCs w:val="16"/>
                <w:lang w:val="en-US"/>
              </w:rPr>
              <w:t>Pfam SLH domains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Identity:      55/201 (27.4%)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Similarity:   100/201 (49.8%)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Gaps:          11/201 ( 5.5%)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Score: 276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=======================================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AAA50256.1         8 RKFFAASATAALVASAIVPVASAA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QLNDFNKISG-YAKEAVQSLVDAGVI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56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                :*::......***.*:. .:****..:*   :.* :*...:......*.*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BAM67143.1         9 KKWLVWCLCFALVFSSF-GMASAA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STSD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>---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VEGHWAAGTLNEWKSKGFI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54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AAA50256.1        57 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QGDANGNFNPLKTISRAEAA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>TIFTNALELEAEGD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VNFKDVKADAWYYDAI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106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                **.*:*:..*.:.::***...:...::.*....:*::.**.*..*.*..*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BAM67143.1        55 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QGYADGSVKPDQAVTRAEFI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>ALVNRSFALTETSE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VHYSDVAASDWSYAEI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104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AAA50256.1       107 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AATVENGIFEGVSATEFAPNKQLTRSEA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>AKILVDAFELEGEGD---LS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EF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153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                ....:.*..:*.......*:*:::*.**:.::....:**....   *:.*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BAM67143.1       105 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GKAAKAGYIQGYEDGTIRPSKEISREEA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>SVLVSRLIKLEHPSSHEILN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TF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154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AAA50256.1       154 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ADASTVKPWAKSYLEIAVANGVIKGSEANGKTNLNPNAPITRQD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>FAVVFSR   204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                .*.:::..*:::.:......*:*:*.: **.  :.*.*.***.:..*::.*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BAM67143.1       155 </w:t>
            </w:r>
            <w:r w:rsidRPr="00C6061B">
              <w:rPr>
                <w:color w:val="222222"/>
                <w:sz w:val="16"/>
                <w:szCs w:val="16"/>
                <w:highlight w:val="lightGray"/>
                <w:lang w:val="en-US"/>
              </w:rPr>
              <w:t>TDKASIASWSQAAVGALAEKGLIQGYD-NGV--FRPAASITRAE</w:t>
            </w:r>
            <w:r w:rsidRPr="00C6061B">
              <w:rPr>
                <w:color w:val="222222"/>
                <w:sz w:val="16"/>
                <w:szCs w:val="16"/>
                <w:lang w:val="en-US"/>
              </w:rPr>
              <w:t>SVVILDR   202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</w:p>
          <w:p w:rsidR="00C6061B" w:rsidRDefault="00C6061B" w:rsidP="001066CD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</w:rPr>
            </w:pPr>
            <w:r w:rsidRPr="003D3CD4">
              <w:rPr>
                <w:color w:val="222222"/>
                <w:sz w:val="16"/>
                <w:szCs w:val="16"/>
              </w:rPr>
              <w:t>#=======================================</w:t>
            </w:r>
          </w:p>
        </w:tc>
      </w:tr>
      <w:tr w:rsidR="00C6061B" w:rsidRPr="00340AA6" w:rsidTr="001066CD">
        <w:trPr>
          <w:gridBefore w:val="1"/>
          <w:wBefore w:w="84" w:type="dxa"/>
          <w:trHeight w:val="7260"/>
        </w:trPr>
        <w:tc>
          <w:tcPr>
            <w:tcW w:w="9384" w:type="dxa"/>
            <w:gridSpan w:val="2"/>
          </w:tcPr>
          <w:p w:rsidR="00C6061B" w:rsidRDefault="00C6061B" w:rsidP="001066CD">
            <w:pPr>
              <w:pStyle w:val="HTMLconformatoprevio"/>
              <w:shd w:val="clear" w:color="auto" w:fill="FFFFFF"/>
              <w:ind w:left="84" w:right="166"/>
              <w:rPr>
                <w:color w:val="222222"/>
                <w:sz w:val="16"/>
                <w:szCs w:val="16"/>
                <w:u w:val="single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lastRenderedPageBreak/>
              <w:t>C)</w:t>
            </w:r>
            <w:r w:rsidRPr="00C6061B">
              <w:rPr>
                <w:color w:val="222222"/>
                <w:sz w:val="16"/>
                <w:szCs w:val="16"/>
                <w:u w:val="single"/>
                <w:lang w:val="en-US"/>
              </w:rPr>
              <w:t xml:space="preserve"> EMBOSS Matcher Pairwise Sequence Alignment:</w:t>
            </w:r>
          </w:p>
          <w:p w:rsidR="00C6061B" w:rsidRPr="00C6061B" w:rsidRDefault="00C6061B" w:rsidP="00C6061B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1: BAM67143.1</w:t>
            </w:r>
          </w:p>
          <w:p w:rsidR="00C6061B" w:rsidRPr="00C6061B" w:rsidRDefault="00C6061B" w:rsidP="00C6061B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2: AAA50256.1</w:t>
            </w:r>
          </w:p>
          <w:p w:rsidR="00C6061B" w:rsidRPr="00C6061B" w:rsidRDefault="00C6061B" w:rsidP="00C6061B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Matrix: EBLOSUM45</w:t>
            </w:r>
          </w:p>
          <w:p w:rsidR="00C6061B" w:rsidRPr="00C6061B" w:rsidRDefault="00C6061B" w:rsidP="00C6061B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Gap_penalty: 10</w:t>
            </w:r>
          </w:p>
          <w:p w:rsidR="00C6061B" w:rsidRPr="00C6061B" w:rsidRDefault="00C6061B" w:rsidP="00C6061B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Extend_penalty: 1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84" w:right="166"/>
              <w:rPr>
                <w:color w:val="222222"/>
                <w:sz w:val="16"/>
                <w:szCs w:val="16"/>
                <w:u w:val="single"/>
                <w:lang w:val="en-US"/>
              </w:rPr>
            </w:pPr>
          </w:p>
          <w:p w:rsidR="00C6061B" w:rsidRPr="00C6061B" w:rsidRDefault="00C6061B" w:rsidP="001066CD">
            <w:pPr>
              <w:tabs>
                <w:tab w:val="left" w:pos="142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2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C6061B">
              <w:rPr>
                <w:rFonts w:ascii="Courier New" w:hAnsi="Courier New" w:cs="Courier New"/>
                <w:color w:val="222222"/>
                <w:sz w:val="16"/>
                <w:szCs w:val="16"/>
                <w:lang w:val="en-US"/>
              </w:rPr>
              <w:t>#</w:t>
            </w:r>
            <w:r w:rsidRPr="00C6061B">
              <w:rPr>
                <w:rFonts w:ascii="Courier New" w:hAnsi="Courier New" w:cs="Courier New"/>
                <w:sz w:val="16"/>
                <w:szCs w:val="16"/>
                <w:lang w:val="en-US"/>
              </w:rPr>
              <w:t xml:space="preserve"> </w:t>
            </w:r>
            <w:r w:rsidRPr="00C6061B">
              <w:rPr>
                <w:rFonts w:ascii="Courier New" w:hAnsi="Courier New" w:cs="Courier New"/>
                <w:color w:val="222222"/>
                <w:sz w:val="16"/>
                <w:szCs w:val="16"/>
                <w:lang w:val="en-US"/>
              </w:rPr>
              <w:t xml:space="preserve">Aligned_sequences: predicted 153 aa </w:t>
            </w:r>
            <w:r w:rsidRPr="00C6061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nternal Repeat </w:t>
            </w:r>
            <w:r w:rsidRPr="00C6061B">
              <w:rPr>
                <w:rFonts w:ascii="Courier New" w:hAnsi="Courier New" w:cs="Courier New"/>
                <w:color w:val="222222"/>
                <w:sz w:val="16"/>
                <w:szCs w:val="16"/>
                <w:lang w:val="en-US"/>
              </w:rPr>
              <w:t xml:space="preserve">IR_1 </w:t>
            </w:r>
            <w:r w:rsidRPr="00C6061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with 352 aa Glyco_18_1 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Identity:      36/153 (23.5%)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Similarity:    58/153 (37.9%)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Gaps:          35/153 (22.9%)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Score: 69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=======================================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AAA50256.1 IR_1     7 YALKSGKTIKSVSLAADNK-TATVTLTDKLNNNKADAISISNVKAGDKEI     55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                 **:......*.*::..*.* *...*:*:      **.*...*   ...*.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BAM67143.1 GH18_1  30 YAFGRINNGKVVTIKEDAKWTEDPTITE------ADRIKRRN---NPDES     70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AAA50256.1 IR_1    56 NVKNVEFTAVDNKIPEVTEVKSLGTKAVKVTLSEPVENLSSTNFTLDGKA    105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                 *:  ..:*.:..*.*.:..:.*:*        ....*.:*...:*.:.:.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BAM67143.1 GH18_1  71 NL--AYLTGLKAKNPNLKVLVSIG--------GWEAEGFSDAALTPESRE    110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AAA50256.1 IR_1   106 YFGNVVMGAGNKTVILTPYSSSALSVGDHKLTVSGA--------KDFAGFVSL 150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                 .*.*..:...**      *:...:.: *.:..*.**        :*.*.*.:*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BAM67143.1 GH18_1 111 VFANSALDFMNK------YNLDGIDL-DWEYPVYGAWGVIKSRPEDKANFTAL 156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=======================================</w:t>
            </w:r>
          </w:p>
          <w:p w:rsidR="00C6061B" w:rsidRPr="00C6061B" w:rsidRDefault="00C6061B" w:rsidP="00C6061B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1: BAM67143.1</w:t>
            </w:r>
          </w:p>
          <w:p w:rsidR="00C6061B" w:rsidRPr="00C6061B" w:rsidRDefault="00C6061B" w:rsidP="00C6061B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2: AAA50256.1</w:t>
            </w:r>
          </w:p>
          <w:p w:rsidR="00C6061B" w:rsidRPr="00C6061B" w:rsidRDefault="00C6061B" w:rsidP="00C6061B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Matrix: EBLOSUM45</w:t>
            </w:r>
          </w:p>
          <w:p w:rsidR="00C6061B" w:rsidRPr="00C6061B" w:rsidRDefault="00C6061B" w:rsidP="00C6061B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Gap_penalty: 10</w:t>
            </w:r>
          </w:p>
          <w:p w:rsidR="00C6061B" w:rsidRPr="00C6061B" w:rsidRDefault="00C6061B" w:rsidP="00C6061B">
            <w:pPr>
              <w:pStyle w:val="HTMLconformatoprevio"/>
              <w:shd w:val="clear" w:color="auto" w:fill="FFFFFF"/>
              <w:ind w:left="250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Extend_penalty: 1</w:t>
            </w:r>
          </w:p>
          <w:p w:rsidR="00C6061B" w:rsidRDefault="00C6061B" w:rsidP="001066CD">
            <w:pPr>
              <w:tabs>
                <w:tab w:val="left" w:pos="284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2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</w:p>
          <w:p w:rsidR="00C6061B" w:rsidRPr="00C6061B" w:rsidRDefault="00C6061B" w:rsidP="001066CD">
            <w:pPr>
              <w:tabs>
                <w:tab w:val="left" w:pos="284"/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42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</w:pPr>
            <w:r w:rsidRPr="00C6061B">
              <w:rPr>
                <w:rFonts w:ascii="Courier New" w:hAnsi="Courier New" w:cs="Courier New"/>
                <w:color w:val="222222"/>
                <w:sz w:val="16"/>
                <w:szCs w:val="16"/>
                <w:lang w:val="en-US"/>
              </w:rPr>
              <w:t>#</w:t>
            </w:r>
            <w:r>
              <w:rPr>
                <w:rFonts w:ascii="Courier New" w:hAnsi="Courier New" w:cs="Courier New"/>
                <w:color w:val="222222"/>
                <w:sz w:val="16"/>
                <w:szCs w:val="16"/>
                <w:lang w:val="en-US"/>
              </w:rPr>
              <w:t xml:space="preserve"> </w:t>
            </w:r>
            <w:r w:rsidRPr="00C6061B">
              <w:rPr>
                <w:rFonts w:ascii="Courier New" w:hAnsi="Courier New" w:cs="Courier New"/>
                <w:color w:val="222222"/>
                <w:sz w:val="16"/>
                <w:szCs w:val="16"/>
                <w:lang w:val="en-US"/>
              </w:rPr>
              <w:t xml:space="preserve">Aligned_sequences: predicted 166 aa </w:t>
            </w:r>
            <w:r w:rsidRPr="00C6061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Internal Repeat </w:t>
            </w:r>
            <w:r w:rsidRPr="00C6061B">
              <w:rPr>
                <w:rFonts w:ascii="Courier New" w:hAnsi="Courier New" w:cs="Courier New"/>
                <w:color w:val="222222"/>
                <w:sz w:val="16"/>
                <w:szCs w:val="16"/>
                <w:lang w:val="en-US"/>
              </w:rPr>
              <w:t xml:space="preserve">IR_2 </w:t>
            </w:r>
            <w:r w:rsidRPr="00C6061B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val="en-US"/>
              </w:rPr>
              <w:t xml:space="preserve">with 356 aa Glyco_18_2 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Identity:      45/166 (27.1%)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Similarity:    66/166 (39.8%)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Gaps:          30/166 (18.1%)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 Score: 59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#=======================================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AAA50256.1 IR_2    12 DATVVT---ITFAETIKGDDVVFASGKAISGSGKVN-VNELQVMGVKDTS     57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                 ***.:*   ..**. **.:.**..*..       :* ***:....:::..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BAM67143.1 GH18_2  21 DATKLTHINYAFAR-IKDNKVVKISED-------INWVNEFPSEEIREQR     62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AAA50256.1 IR_2    58 GNVHKKFNGSENKITLSSTSTPLK-LAKIDKDYDAKYTAE-LVDRKTVKV    105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 xml:space="preserve">                      .*.....*.:..* **...:..** *..*     ..:.** :.*......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  <w:r w:rsidRPr="00C6061B">
              <w:rPr>
                <w:color w:val="222222"/>
                <w:sz w:val="16"/>
                <w:szCs w:val="16"/>
                <w:lang w:val="en-US"/>
              </w:rPr>
              <w:t>BAM67143.1 GH18_2  63 RNNPDDANFAYLK-TLKQQNPSLKVLVSI-----GGWAAEGFSDAALTPE    106</w:t>
            </w:r>
          </w:p>
          <w:p w:rsidR="00C6061B" w:rsidRPr="00C6061B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  <w:lang w:val="en-US"/>
              </w:rPr>
            </w:pPr>
          </w:p>
          <w:p w:rsidR="00C6061B" w:rsidRPr="003D3CD4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</w:rPr>
            </w:pPr>
            <w:r w:rsidRPr="003D3CD4">
              <w:rPr>
                <w:color w:val="222222"/>
                <w:sz w:val="16"/>
                <w:szCs w:val="16"/>
              </w:rPr>
              <w:t>AAA50256.1 IR_2   106 KFSTVINSAAANAFTSESHKIDSIQVNGTSTV-----TVKFKDEINTNAS    150</w:t>
            </w:r>
          </w:p>
          <w:p w:rsidR="00C6061B" w:rsidRPr="003D3CD4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</w:rPr>
            </w:pPr>
            <w:r w:rsidRPr="003D3CD4">
              <w:rPr>
                <w:color w:val="222222"/>
                <w:sz w:val="16"/>
                <w:szCs w:val="16"/>
              </w:rPr>
              <w:t xml:space="preserve">                      ....:.</w:t>
            </w:r>
            <w:r>
              <w:rPr>
                <w:color w:val="222222"/>
                <w:sz w:val="16"/>
                <w:szCs w:val="16"/>
              </w:rPr>
              <w:t>***</w:t>
            </w:r>
            <w:r w:rsidRPr="003D3CD4">
              <w:rPr>
                <w:color w:val="222222"/>
                <w:sz w:val="16"/>
                <w:szCs w:val="16"/>
              </w:rPr>
              <w:t>.</w:t>
            </w:r>
            <w:r>
              <w:rPr>
                <w:color w:val="222222"/>
                <w:sz w:val="16"/>
                <w:szCs w:val="16"/>
              </w:rPr>
              <w:t>*</w:t>
            </w:r>
            <w:r w:rsidRPr="003D3CD4">
              <w:rPr>
                <w:color w:val="222222"/>
                <w:sz w:val="16"/>
                <w:szCs w:val="16"/>
              </w:rPr>
              <w:t xml:space="preserve">  </w:t>
            </w:r>
            <w:r>
              <w:rPr>
                <w:color w:val="222222"/>
                <w:sz w:val="16"/>
                <w:szCs w:val="16"/>
              </w:rPr>
              <w:t>*</w:t>
            </w:r>
            <w:r w:rsidRPr="003D3CD4">
              <w:rPr>
                <w:color w:val="222222"/>
                <w:sz w:val="16"/>
                <w:szCs w:val="16"/>
              </w:rPr>
              <w:t>..: :..</w:t>
            </w:r>
            <w:r>
              <w:rPr>
                <w:color w:val="222222"/>
                <w:sz w:val="16"/>
                <w:szCs w:val="16"/>
              </w:rPr>
              <w:t>*</w:t>
            </w:r>
            <w:r w:rsidRPr="003D3CD4">
              <w:rPr>
                <w:color w:val="222222"/>
                <w:sz w:val="16"/>
                <w:szCs w:val="16"/>
              </w:rPr>
              <w:t>.</w:t>
            </w:r>
            <w:r>
              <w:rPr>
                <w:color w:val="222222"/>
                <w:sz w:val="16"/>
                <w:szCs w:val="16"/>
              </w:rPr>
              <w:t>*</w:t>
            </w:r>
            <w:r w:rsidRPr="003D3CD4">
              <w:rPr>
                <w:color w:val="222222"/>
                <w:sz w:val="16"/>
                <w:szCs w:val="16"/>
              </w:rPr>
              <w:t>.::....</w:t>
            </w:r>
            <w:r>
              <w:rPr>
                <w:color w:val="222222"/>
                <w:sz w:val="16"/>
                <w:szCs w:val="16"/>
              </w:rPr>
              <w:t>*</w:t>
            </w:r>
            <w:r w:rsidRPr="003D3CD4">
              <w:rPr>
                <w:color w:val="222222"/>
                <w:sz w:val="16"/>
                <w:szCs w:val="16"/>
              </w:rPr>
              <w:t xml:space="preserve">     .:</w:t>
            </w:r>
            <w:r>
              <w:rPr>
                <w:color w:val="222222"/>
                <w:sz w:val="16"/>
                <w:szCs w:val="16"/>
              </w:rPr>
              <w:t>*</w:t>
            </w:r>
            <w:r w:rsidRPr="003D3CD4">
              <w:rPr>
                <w:color w:val="222222"/>
                <w:sz w:val="16"/>
                <w:szCs w:val="16"/>
              </w:rPr>
              <w:t>.:.</w:t>
            </w:r>
            <w:r>
              <w:rPr>
                <w:color w:val="222222"/>
                <w:sz w:val="16"/>
                <w:szCs w:val="16"/>
              </w:rPr>
              <w:t>*</w:t>
            </w:r>
            <w:r w:rsidRPr="003D3CD4">
              <w:rPr>
                <w:color w:val="222222"/>
                <w:sz w:val="16"/>
                <w:szCs w:val="16"/>
              </w:rPr>
              <w:t>...</w:t>
            </w:r>
            <w:r>
              <w:rPr>
                <w:color w:val="222222"/>
                <w:sz w:val="16"/>
                <w:szCs w:val="16"/>
              </w:rPr>
              <w:t>*</w:t>
            </w:r>
            <w:r w:rsidRPr="003D3CD4">
              <w:rPr>
                <w:color w:val="222222"/>
                <w:sz w:val="16"/>
                <w:szCs w:val="16"/>
              </w:rPr>
              <w:t>.:</w:t>
            </w:r>
          </w:p>
          <w:p w:rsidR="00C6061B" w:rsidRPr="003D3CD4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</w:rPr>
            </w:pPr>
            <w:r w:rsidRPr="003D3CD4">
              <w:rPr>
                <w:color w:val="222222"/>
                <w:sz w:val="16"/>
                <w:szCs w:val="16"/>
              </w:rPr>
              <w:t>BAM67143.1 GH18_2 107 TREELANSAIA--FMHQ-YGFDGIDLDWEYPVYGAFGVIKSRPEDKQNFT    153</w:t>
            </w:r>
          </w:p>
          <w:p w:rsidR="00C6061B" w:rsidRPr="003D3CD4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</w:rPr>
            </w:pPr>
          </w:p>
          <w:p w:rsidR="00C6061B" w:rsidRPr="003D3CD4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</w:rPr>
            </w:pPr>
            <w:r w:rsidRPr="003D3CD4">
              <w:rPr>
                <w:color w:val="222222"/>
                <w:sz w:val="16"/>
                <w:szCs w:val="16"/>
              </w:rPr>
              <w:t>AAA50256.1 IR_2   151 DLDLKVNLSKLVDIAG    166</w:t>
            </w:r>
          </w:p>
          <w:p w:rsidR="00C6061B" w:rsidRPr="003D3CD4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</w:rPr>
            </w:pPr>
            <w:r w:rsidRPr="003D3CD4">
              <w:rPr>
                <w:color w:val="222222"/>
                <w:sz w:val="16"/>
                <w:szCs w:val="16"/>
              </w:rPr>
              <w:t xml:space="preserve">                      .</w:t>
            </w:r>
            <w:r>
              <w:rPr>
                <w:color w:val="222222"/>
                <w:sz w:val="16"/>
                <w:szCs w:val="16"/>
              </w:rPr>
              <w:t>*</w:t>
            </w:r>
            <w:r w:rsidRPr="003D3CD4">
              <w:rPr>
                <w:color w:val="222222"/>
                <w:sz w:val="16"/>
                <w:szCs w:val="16"/>
              </w:rPr>
              <w:t xml:space="preserve"> </w:t>
            </w:r>
            <w:r>
              <w:rPr>
                <w:color w:val="222222"/>
                <w:sz w:val="16"/>
                <w:szCs w:val="16"/>
              </w:rPr>
              <w:t>**</w:t>
            </w:r>
            <w:r w:rsidRPr="003D3CD4">
              <w:rPr>
                <w:color w:val="222222"/>
                <w:sz w:val="16"/>
                <w:szCs w:val="16"/>
              </w:rPr>
              <w:t>:...</w:t>
            </w:r>
            <w:r>
              <w:rPr>
                <w:color w:val="222222"/>
                <w:sz w:val="16"/>
                <w:szCs w:val="16"/>
              </w:rPr>
              <w:t>**</w:t>
            </w:r>
            <w:r w:rsidRPr="003D3CD4">
              <w:rPr>
                <w:color w:val="222222"/>
                <w:sz w:val="16"/>
                <w:szCs w:val="16"/>
              </w:rPr>
              <w:t xml:space="preserve"> </w:t>
            </w:r>
            <w:r>
              <w:rPr>
                <w:color w:val="222222"/>
                <w:sz w:val="16"/>
                <w:szCs w:val="16"/>
              </w:rPr>
              <w:t>*</w:t>
            </w:r>
            <w:r w:rsidRPr="003D3CD4">
              <w:rPr>
                <w:color w:val="222222"/>
                <w:sz w:val="16"/>
                <w:szCs w:val="16"/>
              </w:rPr>
              <w:t>:.</w:t>
            </w:r>
            <w:r>
              <w:rPr>
                <w:color w:val="222222"/>
                <w:sz w:val="16"/>
                <w:szCs w:val="16"/>
              </w:rPr>
              <w:t>*</w:t>
            </w:r>
          </w:p>
          <w:p w:rsidR="00C6061B" w:rsidRPr="00A93A6A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</w:rPr>
            </w:pPr>
            <w:r w:rsidRPr="00A93A6A">
              <w:rPr>
                <w:color w:val="222222"/>
                <w:sz w:val="16"/>
                <w:szCs w:val="16"/>
              </w:rPr>
              <w:t>BAM67143.1 GH18_2 154 AL-LKLFREKL-DVEG    167</w:t>
            </w:r>
          </w:p>
          <w:p w:rsidR="00C6061B" w:rsidRPr="00340AA6" w:rsidRDefault="00C6061B" w:rsidP="001066CD">
            <w:pPr>
              <w:pStyle w:val="HTMLconformatoprevio"/>
              <w:shd w:val="clear" w:color="auto" w:fill="FFFFFF"/>
              <w:ind w:left="166" w:right="166"/>
              <w:rPr>
                <w:color w:val="222222"/>
                <w:sz w:val="16"/>
                <w:szCs w:val="16"/>
              </w:rPr>
            </w:pPr>
            <w:r w:rsidRPr="003D3CD4">
              <w:rPr>
                <w:color w:val="222222"/>
                <w:sz w:val="16"/>
                <w:szCs w:val="16"/>
              </w:rPr>
              <w:t>#=======================================</w:t>
            </w:r>
          </w:p>
        </w:tc>
      </w:tr>
    </w:tbl>
    <w:p w:rsidR="00C6061B" w:rsidRDefault="00C6061B" w:rsidP="00FF62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/>
          <w:color w:val="000000"/>
          <w:lang w:val="en-US"/>
        </w:rPr>
      </w:pPr>
    </w:p>
    <w:p w:rsidR="00C6061B" w:rsidRPr="00FF62FA" w:rsidRDefault="00C55194" w:rsidP="00FF62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rFonts w:ascii="Times New Roman" w:eastAsia="Times New Roman" w:hAnsi="Times New Roman"/>
          <w:color w:val="000000"/>
          <w:lang w:val="en-US"/>
        </w:rPr>
      </w:pPr>
      <w:r>
        <w:rPr>
          <w:rFonts w:ascii="Times New Roman" w:eastAsia="Times New Roman" w:hAnsi="Times New Roman"/>
          <w:noProof/>
          <w:color w:val="000000"/>
          <w:lang w:val="es-AR" w:eastAsia="es-AR"/>
        </w:rPr>
        <w:lastRenderedPageBreak/>
        <w:pict>
          <v:shape id="_x0000_s1028" type="#_x0000_t202" style="position:absolute;left:0;text-align:left;margin-left:-4.55pt;margin-top:13.3pt;width:398.4pt;height:642.35pt;z-index:251659264;mso-wrap-style:none">
            <v:textbox style="mso-fit-shape-to-text:t">
              <w:txbxContent>
                <w:p w:rsidR="00C6061B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</w:pPr>
                  <w:r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  <w:t>D)</w:t>
                  </w:r>
                  <w:r w:rsidRPr="00C6061B">
                    <w:t xml:space="preserve"> </w:t>
                  </w:r>
                  <w:r w:rsidRPr="00C6061B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  <w:t>CLUSTAL O (1.2.0) sequence alignment</w:t>
                  </w:r>
                </w:p>
                <w:p w:rsidR="00C6061B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  <w:t>ACA38715.1|      ------------------------------------------------------------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  <w:tab/>
                    <w:t>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</w:t>
                  </w:r>
                  <w:r w:rsidRPr="00340AA6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MAKQNKGRKFFAASATAALVASAIVPVASAA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highlight w:val="lightGray"/>
                      <w:lang w:val="es-AR"/>
                    </w:rPr>
                    <w:t>QLNDFNKISGYAKEAVQSLVDAGVIQGDA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6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                                                                            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------------------------------------------------------------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AAA50256.1|    </w:t>
                  </w:r>
                  <w:r w:rsidRPr="00340AA6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highlight w:val="lightGray"/>
                      <w:lang w:val="es-AR"/>
                    </w:rPr>
                    <w:t>NGNFNPLKTISRAEAA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TIFTNALELEAEGD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highlight w:val="lightGray"/>
                      <w:lang w:val="es-AR"/>
                    </w:rPr>
                    <w:t>VNFKDVKADAWYYDAIAATVENGIFEGVSA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12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                                                                            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------------------------------------------------------------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AAA50256.1|     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highlight w:val="lightGray"/>
                      <w:lang w:val="es-AR"/>
                    </w:rPr>
                    <w:t>TEFAPNKQLTRSEAA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KILVDAFELEGEGDL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highlight w:val="lightGray"/>
                      <w:lang w:val="es-AR"/>
                    </w:rPr>
                    <w:t>SEFADASTVKPWAKSYLEIAVANGVIKGSE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18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                                                                            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------------------------------------------------------------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AAA50256.1|     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highlight w:val="lightGray"/>
                      <w:lang w:val="es-AR"/>
                    </w:rPr>
                    <w:t>ANGKTNLNPNAPITR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QDFAVVFSRTIENVDATPKVDKIEVVDAKTLNVTLSDGTKETVTL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24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---------------------MG-----LFFYFIIGTQTATNLKQVVVEFDGKVDPSTAA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34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                      .     :     : : :*****:*******.** .** 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EKALEPNKETEVTFKIKDVEYKAKVTYVVTTATAVKSVSATNLKEVVVEFDGTVDKETAE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30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EAGNYALTGANDPVVDTAVVSEDGSTVTLTVVDKLENQSEYKLAVNNIKAGDKVINAKDL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94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340AA6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:*.****...:   :.:. :: * .*.*:*:.***:*:.   :::.*:***** **.*::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AAA50256.1|     </w:t>
                  </w:r>
                  <w:r w:rsidRPr="00340AA6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DAANYALKSGKT--IKSVSLAADNKTATVTLTDKLNNNKADAISISNVKAGDKEINVKNV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358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KFKPLDNTVPTVTKVDALGNKTVRVQFSEPVKAAQTSQFQIDGKVVVGSIQTNLNTVI--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152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</w:t>
                  </w:r>
                  <w:r w:rsidRPr="00340AA6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:*. :**.:* **:*.:**.*:*:* :****:  .:::* :***. .*.:     .    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EFTAVDNKIPEVTEVKSLGTKAVKVTLSEPVENLSSTNFTLDGKAYFGNVVMGAGNKTVI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418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--IKLSSALTDGEHTLTAEGTEDYNSFKTVKADTKFNVVEDKTAPTVSVVSASFEKVVLK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21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</w:t>
                  </w:r>
                  <w:r w:rsidRPr="00340AA6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****: *:*.**..*::*: .* ::::  :*:***** ****: .:*::*.*.*.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LTPYSSSALSVGDHKLTVSGAKDFAGFVSLNSTHEFKVVEDKEAPTVTEATATLETVTLT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478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FSEPV--EQVFASNIYWMQGGSKKQASSVKQLADDKYELTFNNDNKLVY--TTDLFVTNV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266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*** :  : * ***:** .* ***:**..:::**:**::.*: .:* :   ..*::* ::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FSEDIDMDTVKASNVYWKSGDSKKEASEFERIADNKYKFVFKGSEKTLPTGKVDVYVEDI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538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KDYSGNVIDKDTKVQVTPVIDQTRPEVISSTFVKDSNNKQITIKFTKSLDTDTAKKAANY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326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**** * * ***** *** ******** . * :   ::* *.:.*:*::* ::* *:.**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KDYSDNKIAKDTKVTVTPEIDQTRPEVRKVTAL---DEKTIKVTFSKTVDGESAIKTGNY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595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VIKDKDGKVQPISSTVNVSKDKEVTITLLGSLKDNTDYTLSVTGVADNTTLKNVMLPYTT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386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.:**** **  :....  ***.: .*  * *  .  : *:::. * * *.*:*.** ** 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TVKDKDDKVVSVDKVTVDSKDSKSVIIDLYSKVSVGENTITIKNVKDATKLNNTMLDYTG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655</w:t>
                  </w:r>
                </w:p>
                <w:p w:rsidR="00C6061B" w:rsidRPr="00340AA6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TLSVKDVTPPELTSVTRLGSK--QLYVAFNEAMATSGDGSIVDTDKYTVTGPDGKK---L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441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.:: .*   *:   * .  :*  :: : *:: * ::   *:.* .:* *.  *  :    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KFTRSDKEGPDYEHVINADAKAKKVVLKFDKKMDAA---SLADYSNYLVKINDTLQTLSE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712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TIASFNVTQDAKGVILNF-----------NNELPLSGPNF----KVKVQLVKDLAGNHLK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486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 :*::.*::**. * :.*            .   :**       :::*  *** :**  *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DVATLSVSNDATVVTITFAETIKGDDVVFASGKAISGSGKVNVNELQVMGVKDTSGNVHK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772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DLTKE---VAV-----------TDQTATIINSVEATAKNKVVVKFSNPIQSLVQGDFTIN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532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.:. .   :::            *:      :.* . ::.* ****. *:* .   ** :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KFNGSENKITLSSTSTPLKLAKIDKDYDAKYTAELVDRKTVKVKFSTVINSAAANAFTSE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832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GSEIAHNEISTDGKTVTFTLKTDLTEDVKGVNLTVKPSPSTVDVL--------------G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578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. :*   ::.   .***..:* ::. :.. ::*.*: * . **:               *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SHKIDSIQVN-GTSTVTVKFKDEINTNASDLDLKVNLS-KLVDIAGNESTNNTPIAIKAG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890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KNITGGVSPVVADKIAPTVDTEKITAVANRDDQIKITFNEAVQL-TAGGKPESDFIVKDG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637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 *:  .*:***. :  *.**.          : *.:**.* :   : *   .:** *.  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INLLDSVAPVVVGE--PVVDK----------ETITFTFSENLTSVSIGEVLSTDFTVTRV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938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LKSSDNNVKVTKVELDAADATNKTLILTLEKSL-VA--ATVEVTNPRFVEDLAGNI---I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691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</w:t>
                  </w:r>
                  <w:r w:rsidRPr="00340AA6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...*  :*    : ..* *.*: :::**...  **   .* ..* ::: *  *:    *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SDNKDLAIK----DYSVAIANNNQVVITLSDNREVATAYKVTAKNAKLITDDNGDKKNAI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994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AKIEATSVELDSKGAATTLEAAKTALNASIATADTTVAVPVTEGKAVGNKVEGSKAALTT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751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340AA6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*.:  *:.   . ..: :*:**** ** .*:.*.  . .  ***.*. *:: *** ** .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ADFTKTTATKVEASGTLSLDAAKTNLNNEITKAKD-AKATGTEGTAATNQIVGSKDALQV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1053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AITTAKAVD-TTTATLKQLTDAKAALDAAVTKYNNAVVVAITPALGNVTLAAV-NDTDSS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809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** .*: *.  *:***:******: * **:* ** * *  *:  *    *.   .*. : 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AIDVAELVKNDTAATLQQLTDAKTDLTAAITAYNAAKVEDISSLLVAPDLVLGTTDNGTI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1113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CA38715.1|      TTVALTTDETLEVISADLTKVAAVVDSGNKVKVTHVAAGTSVITVNVLNAEGKVVKTGTF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869</w:t>
                  </w:r>
                </w:p>
                <w:p w:rsidR="00C6061B" w:rsidRPr="0064516C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 xml:space="preserve">                 </w:t>
                  </w:r>
                  <w:r w:rsidRPr="0064516C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* ..  * ***:* * . ::* ..    . : **  * * : * *:**:   **:****.</w:t>
                  </w:r>
                </w:p>
                <w:p w:rsidR="00C6061B" w:rsidRPr="0064516C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  <w:r w:rsidRPr="0064516C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>AAA50256.1|      TGFVAGTGETLKVTSDSAANVEVTDP--TGLAVTAKAKGEANILVQVLK-GDKVIKTGTV</w:t>
                  </w:r>
                  <w:r w:rsidRPr="0064516C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  <w:tab/>
                    <w:t>1170</w:t>
                  </w:r>
                </w:p>
                <w:p w:rsidR="00C6061B" w:rsidRPr="0064516C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  <w:lang w:val="es-AR"/>
                    </w:rPr>
                  </w:pP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  <w:t>ACA38715.1|      TVTAS-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  <w:tab/>
                    <w:t>874</w:t>
                  </w:r>
                </w:p>
                <w:p w:rsidR="00C6061B" w:rsidRPr="00DE0637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  <w:t xml:space="preserve">                 .**.* </w:t>
                  </w:r>
                </w:p>
                <w:p w:rsidR="00C6061B" w:rsidRPr="00340AA6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</w:pP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  <w:t>AAA50256.1|      KVTVSE</w:t>
                  </w:r>
                  <w:r w:rsidRPr="00DE0637"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  <w:tab/>
                    <w:t>1176</w:t>
                  </w:r>
                </w:p>
                <w:p w:rsidR="00C6061B" w:rsidRPr="00340AA6" w:rsidRDefault="00C6061B" w:rsidP="00C6061B">
                  <w:pPr>
                    <w:tabs>
                      <w:tab w:val="left" w:pos="916"/>
                      <w:tab w:val="left" w:pos="1832"/>
                      <w:tab w:val="left" w:pos="2748"/>
                      <w:tab w:val="left" w:pos="3664"/>
                      <w:tab w:val="left" w:pos="4580"/>
                      <w:tab w:val="left" w:pos="5496"/>
                      <w:tab w:val="left" w:pos="6412"/>
                      <w:tab w:val="left" w:pos="7328"/>
                      <w:tab w:val="left" w:pos="8244"/>
                      <w:tab w:val="left" w:pos="9160"/>
                      <w:tab w:val="left" w:pos="10076"/>
                      <w:tab w:val="left" w:pos="10992"/>
                      <w:tab w:val="left" w:pos="11908"/>
                      <w:tab w:val="left" w:pos="12824"/>
                      <w:tab w:val="left" w:pos="13740"/>
                      <w:tab w:val="left" w:pos="14656"/>
                    </w:tabs>
                    <w:rPr>
                      <w:rFonts w:ascii="Courier New" w:eastAsia="Times New Roman" w:hAnsi="Courier New" w:cs="Courier New"/>
                      <w:color w:val="000000"/>
                      <w:sz w:val="14"/>
                      <w:szCs w:val="16"/>
                    </w:rPr>
                  </w:pPr>
                </w:p>
              </w:txbxContent>
            </v:textbox>
            <w10:wrap type="square"/>
          </v:shape>
        </w:pict>
      </w:r>
    </w:p>
    <w:sectPr w:rsidR="00C6061B" w:rsidRPr="00FF62FA" w:rsidSect="009C51FA">
      <w:pgSz w:w="11906" w:h="16838" w:code="9"/>
      <w:pgMar w:top="1418" w:right="1418" w:bottom="1418" w:left="153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57F4" w:rsidRDefault="009F57F4">
      <w:r>
        <w:separator/>
      </w:r>
    </w:p>
  </w:endnote>
  <w:endnote w:type="continuationSeparator" w:id="1">
    <w:p w:rsidR="009F57F4" w:rsidRDefault="009F57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57F4" w:rsidRDefault="009F57F4">
      <w:r>
        <w:separator/>
      </w:r>
    </w:p>
  </w:footnote>
  <w:footnote w:type="continuationSeparator" w:id="1">
    <w:p w:rsidR="009F57F4" w:rsidRDefault="009F57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7BC21D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6DA6CB3"/>
    <w:multiLevelType w:val="hybridMultilevel"/>
    <w:tmpl w:val="6D5CEAC8"/>
    <w:lvl w:ilvl="0" w:tplc="98EAB07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oNotDisplayPageBoundaries/>
  <w:stylePaneFormatFilter w:val="3F0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/>
  <w:rsids>
    <w:rsidRoot w:val="00F1564A"/>
    <w:rsid w:val="00044019"/>
    <w:rsid w:val="00061756"/>
    <w:rsid w:val="00083C79"/>
    <w:rsid w:val="000A7506"/>
    <w:rsid w:val="000B3789"/>
    <w:rsid w:val="000B417F"/>
    <w:rsid w:val="000B71E0"/>
    <w:rsid w:val="000C270B"/>
    <w:rsid w:val="000D1C7A"/>
    <w:rsid w:val="000E0681"/>
    <w:rsid w:val="000E3563"/>
    <w:rsid w:val="00134AE4"/>
    <w:rsid w:val="001438BA"/>
    <w:rsid w:val="00154E13"/>
    <w:rsid w:val="00161F2E"/>
    <w:rsid w:val="00163920"/>
    <w:rsid w:val="001768D0"/>
    <w:rsid w:val="00185A88"/>
    <w:rsid w:val="001C26A5"/>
    <w:rsid w:val="001D68D3"/>
    <w:rsid w:val="001F2631"/>
    <w:rsid w:val="001F5A6A"/>
    <w:rsid w:val="00202BD4"/>
    <w:rsid w:val="0020614D"/>
    <w:rsid w:val="0023753B"/>
    <w:rsid w:val="002527E4"/>
    <w:rsid w:val="002C5AE4"/>
    <w:rsid w:val="00326390"/>
    <w:rsid w:val="00387E7F"/>
    <w:rsid w:val="003A4F7E"/>
    <w:rsid w:val="003E382D"/>
    <w:rsid w:val="00404283"/>
    <w:rsid w:val="004075B8"/>
    <w:rsid w:val="00421255"/>
    <w:rsid w:val="0042242A"/>
    <w:rsid w:val="00495A52"/>
    <w:rsid w:val="00497DF9"/>
    <w:rsid w:val="004A4B12"/>
    <w:rsid w:val="004D39B5"/>
    <w:rsid w:val="004E3E2C"/>
    <w:rsid w:val="004E5E31"/>
    <w:rsid w:val="00500824"/>
    <w:rsid w:val="005118D9"/>
    <w:rsid w:val="005306A7"/>
    <w:rsid w:val="005352BB"/>
    <w:rsid w:val="0057281B"/>
    <w:rsid w:val="0057366B"/>
    <w:rsid w:val="005C2515"/>
    <w:rsid w:val="005C68DB"/>
    <w:rsid w:val="006102CF"/>
    <w:rsid w:val="00616FE8"/>
    <w:rsid w:val="0064362C"/>
    <w:rsid w:val="00644914"/>
    <w:rsid w:val="00652461"/>
    <w:rsid w:val="00652841"/>
    <w:rsid w:val="00661040"/>
    <w:rsid w:val="00681503"/>
    <w:rsid w:val="006B0CBA"/>
    <w:rsid w:val="006C125D"/>
    <w:rsid w:val="006D4B85"/>
    <w:rsid w:val="007112A9"/>
    <w:rsid w:val="0071757D"/>
    <w:rsid w:val="007245A2"/>
    <w:rsid w:val="007321C4"/>
    <w:rsid w:val="00752323"/>
    <w:rsid w:val="0076715C"/>
    <w:rsid w:val="007A3A93"/>
    <w:rsid w:val="007B3FA9"/>
    <w:rsid w:val="007F51B8"/>
    <w:rsid w:val="008146C8"/>
    <w:rsid w:val="00830BA7"/>
    <w:rsid w:val="008524A3"/>
    <w:rsid w:val="00862943"/>
    <w:rsid w:val="00864A65"/>
    <w:rsid w:val="0086761B"/>
    <w:rsid w:val="00870D05"/>
    <w:rsid w:val="00875763"/>
    <w:rsid w:val="008A7BE9"/>
    <w:rsid w:val="008B1820"/>
    <w:rsid w:val="008C6206"/>
    <w:rsid w:val="008D7F07"/>
    <w:rsid w:val="009171D4"/>
    <w:rsid w:val="0092626F"/>
    <w:rsid w:val="0097425E"/>
    <w:rsid w:val="00987167"/>
    <w:rsid w:val="00996E9B"/>
    <w:rsid w:val="009C51FA"/>
    <w:rsid w:val="009C698F"/>
    <w:rsid w:val="009E306F"/>
    <w:rsid w:val="009F57F4"/>
    <w:rsid w:val="00A03F9A"/>
    <w:rsid w:val="00A05B8F"/>
    <w:rsid w:val="00A10053"/>
    <w:rsid w:val="00A2089E"/>
    <w:rsid w:val="00A30E0A"/>
    <w:rsid w:val="00A63BBB"/>
    <w:rsid w:val="00A64E38"/>
    <w:rsid w:val="00AF62AC"/>
    <w:rsid w:val="00B0234A"/>
    <w:rsid w:val="00B22531"/>
    <w:rsid w:val="00B36F09"/>
    <w:rsid w:val="00B6153E"/>
    <w:rsid w:val="00B7295E"/>
    <w:rsid w:val="00B76797"/>
    <w:rsid w:val="00B841B8"/>
    <w:rsid w:val="00B859CA"/>
    <w:rsid w:val="00BD2BF2"/>
    <w:rsid w:val="00BD7073"/>
    <w:rsid w:val="00BF3538"/>
    <w:rsid w:val="00BF6BE5"/>
    <w:rsid w:val="00C01336"/>
    <w:rsid w:val="00C444DE"/>
    <w:rsid w:val="00C55194"/>
    <w:rsid w:val="00C6061B"/>
    <w:rsid w:val="00C66600"/>
    <w:rsid w:val="00C6748C"/>
    <w:rsid w:val="00CD1FDA"/>
    <w:rsid w:val="00D11650"/>
    <w:rsid w:val="00D40AF7"/>
    <w:rsid w:val="00D9552D"/>
    <w:rsid w:val="00DB1A7A"/>
    <w:rsid w:val="00DE677A"/>
    <w:rsid w:val="00DF1AEC"/>
    <w:rsid w:val="00E03B71"/>
    <w:rsid w:val="00E45D22"/>
    <w:rsid w:val="00E52C9A"/>
    <w:rsid w:val="00E61FCC"/>
    <w:rsid w:val="00E62B01"/>
    <w:rsid w:val="00E66ABA"/>
    <w:rsid w:val="00E846F9"/>
    <w:rsid w:val="00EB2AE3"/>
    <w:rsid w:val="00F00E72"/>
    <w:rsid w:val="00F02551"/>
    <w:rsid w:val="00F1564A"/>
    <w:rsid w:val="00F32506"/>
    <w:rsid w:val="00F4137A"/>
    <w:rsid w:val="00F81735"/>
    <w:rsid w:val="00F8216F"/>
    <w:rsid w:val="00F8329B"/>
    <w:rsid w:val="00F95DA2"/>
    <w:rsid w:val="00FB0BA9"/>
    <w:rsid w:val="00FC5026"/>
    <w:rsid w:val="00FE2F63"/>
    <w:rsid w:val="00FE6CFB"/>
    <w:rsid w:val="00FF2D7F"/>
    <w:rsid w:val="00FF62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64A"/>
    <w:rPr>
      <w:rFonts w:ascii="Cambria" w:eastAsia="MS ??" w:hAnsi="Cambria"/>
      <w:sz w:val="24"/>
      <w:szCs w:val="24"/>
      <w:lang w:val="es-ES_tradnl" w:eastAsia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D116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6610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</w:rPr>
  </w:style>
  <w:style w:type="character" w:customStyle="1" w:styleId="HTMLconformatoprevioCar">
    <w:name w:val="HTML con formato previo Car"/>
    <w:link w:val="HTMLconformatoprevio"/>
    <w:uiPriority w:val="99"/>
    <w:rsid w:val="00661040"/>
    <w:rPr>
      <w:rFonts w:ascii="Courier New" w:hAnsi="Courier New" w:cs="Courier New"/>
    </w:rPr>
  </w:style>
  <w:style w:type="character" w:styleId="Hipervnculo">
    <w:name w:val="Hyperlink"/>
    <w:uiPriority w:val="99"/>
    <w:rsid w:val="000C270B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57281B"/>
    <w:rPr>
      <w:color w:val="800080" w:themeColor="followed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061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6061B"/>
    <w:rPr>
      <w:rFonts w:ascii="Tahoma" w:eastAsia="MS ??" w:hAnsi="Tahoma" w:cs="Tahoma"/>
      <w:sz w:val="16"/>
      <w:szCs w:val="16"/>
      <w:lang w:val="es-ES_tradnl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9</Words>
  <Characters>3132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Figure 1: A-SDS-PAGE of spore-crystals after Coomassie stain</vt:lpstr>
      <vt:lpstr>Figure 1: A-SDS-PAGE of spore-crystals after Coomassie stain</vt:lpstr>
    </vt:vector>
  </TitlesOfParts>
  <Company>Hewlett-Packard</Company>
  <LinksUpToDate>false</LinksUpToDate>
  <CharactersWithSpaces>3694</CharactersWithSpaces>
  <SharedDoc>false</SharedDoc>
  <HLinks>
    <vt:vector size="12" baseType="variant">
      <vt:variant>
        <vt:i4>5767169</vt:i4>
      </vt:variant>
      <vt:variant>
        <vt:i4>2802</vt:i4>
      </vt:variant>
      <vt:variant>
        <vt:i4>1025</vt:i4>
      </vt:variant>
      <vt:variant>
        <vt:i4>1</vt:i4>
      </vt:variant>
      <vt:variant>
        <vt:lpwstr>Fig1</vt:lpwstr>
      </vt:variant>
      <vt:variant>
        <vt:lpwstr/>
      </vt:variant>
      <vt:variant>
        <vt:i4>25</vt:i4>
      </vt:variant>
      <vt:variant>
        <vt:i4>3258</vt:i4>
      </vt:variant>
      <vt:variant>
        <vt:i4>1030</vt:i4>
      </vt:variant>
      <vt:variant>
        <vt:i4>1</vt:i4>
      </vt:variant>
      <vt:variant>
        <vt:lpwstr>inmunodetec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: A-SDS-PAGE of spore-crystals after Coomassie stain</dc:title>
  <dc:creator>Usuario</dc:creator>
  <cp:lastModifiedBy>Sandra</cp:lastModifiedBy>
  <cp:revision>2</cp:revision>
  <dcterms:created xsi:type="dcterms:W3CDTF">2014-10-01T22:06:00Z</dcterms:created>
  <dcterms:modified xsi:type="dcterms:W3CDTF">2014-10-01T22:06:00Z</dcterms:modified>
</cp:coreProperties>
</file>